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XSpec="center" w:tblpY="2509"/>
        <w:tblW w:w="15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"/>
        <w:gridCol w:w="260"/>
        <w:gridCol w:w="2315"/>
        <w:gridCol w:w="993"/>
        <w:gridCol w:w="1275"/>
        <w:gridCol w:w="1560"/>
        <w:gridCol w:w="1842"/>
        <w:gridCol w:w="1134"/>
        <w:gridCol w:w="218"/>
        <w:gridCol w:w="1058"/>
        <w:gridCol w:w="1418"/>
        <w:gridCol w:w="1701"/>
        <w:gridCol w:w="992"/>
      </w:tblGrid>
      <w:tr w:rsidR="002E54C5" w:rsidRPr="002E54C5" w14:paraId="458E3AF8" w14:textId="77777777" w:rsidTr="002E54C5">
        <w:trPr>
          <w:trHeight w:val="636"/>
        </w:trPr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20A29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C81DE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ED340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B2187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22BBC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out cerebrovascular disease (n=2499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49028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B2599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cerebrovascular disease (n=297)</w:t>
            </w:r>
          </w:p>
        </w:tc>
      </w:tr>
      <w:tr w:rsidR="002E54C5" w:rsidRPr="002E54C5" w14:paraId="7B911804" w14:textId="77777777" w:rsidTr="002E54C5">
        <w:trPr>
          <w:trHeight w:val="720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91481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4A5F4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F5CAE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34D49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8CDB4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 bleeding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8203F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out blee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B9F104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djusted Odds ratio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602861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9E9E1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8E3202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 bleeding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214554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out blee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D6FC0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djusted Odds ratio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4D020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2E54C5" w:rsidRPr="002E54C5" w14:paraId="26BAA029" w14:textId="77777777" w:rsidTr="002E54C5">
        <w:trPr>
          <w:trHeight w:val="4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33ABB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0D359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ex, num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8FF1C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F9FBA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F722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9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CB88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F154C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0C5DF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3DDDE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37008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DA957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63E8F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E54C5" w:rsidRPr="002E54C5" w14:paraId="03A7351F" w14:textId="77777777" w:rsidTr="002E54C5">
        <w:trPr>
          <w:trHeight w:val="4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EFED0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25B10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C4510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3EE5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A6FD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22E8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3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A06CE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.76 (1.29-2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3F59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152C8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1B40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41D33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11143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.93 (0.90-4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FE1D4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893</w:t>
            </w:r>
          </w:p>
        </w:tc>
      </w:tr>
      <w:tr w:rsidR="002E54C5" w:rsidRPr="002E54C5" w14:paraId="51E46F58" w14:textId="77777777" w:rsidTr="002E54C5">
        <w:trPr>
          <w:trHeight w:val="4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DA376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4B08D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ge, average [SD], (+1 yea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F69B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24291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8.1±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09F99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5.3±9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79223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.03 (1.02-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E3596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9268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F9499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60.5±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46BE1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8.9±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B5659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.03 (0.99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C9CB3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1099</w:t>
            </w:r>
          </w:p>
        </w:tc>
      </w:tr>
      <w:tr w:rsidR="002E54C5" w:rsidRPr="002E54C5" w14:paraId="0298EB0B" w14:textId="77777777" w:rsidTr="002E54C5">
        <w:trPr>
          <w:trHeight w:val="756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6799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33040" w14:textId="13C21E4B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umber of co-administered drugs, median with range, (+1 dru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ECEA8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AE0D7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4 (1-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081D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4 (1-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873E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.07 (1.03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3E92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0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3713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AD5FF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7 (1-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06604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 (1-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65AC7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.13 (1.02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6E6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153</w:t>
            </w:r>
          </w:p>
        </w:tc>
      </w:tr>
      <w:tr w:rsidR="002E54C5" w:rsidRPr="002E54C5" w14:paraId="208FFAC8" w14:textId="77777777" w:rsidTr="002E54C5">
        <w:trPr>
          <w:trHeight w:val="4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DAA03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00497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nticoagulant agent, num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FAFB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O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55F21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F36B3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4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25654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6C488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8487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F0E7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CC128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B037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76F2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E54C5" w:rsidRPr="002E54C5" w14:paraId="3EAC8731" w14:textId="77777777" w:rsidTr="002E54C5">
        <w:trPr>
          <w:trHeight w:val="4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48E77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53D5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EDBBC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arfar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08E78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65CE6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7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6AC16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.29 (0.99-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9B3C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57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4456F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877E2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BFAA8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BEBE6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.60 (1.39-4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5D3D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029</w:t>
            </w:r>
          </w:p>
        </w:tc>
      </w:tr>
      <w:tr w:rsidR="002E54C5" w:rsidRPr="002E54C5" w14:paraId="15012560" w14:textId="77777777" w:rsidTr="002E54C5">
        <w:trPr>
          <w:trHeight w:val="4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B4388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AA55A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-administration of anti-platelet drug, num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64BBB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41D33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10650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1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C34A2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BF13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16D99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65D46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52656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C9E44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5531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E54C5" w:rsidRPr="002E54C5" w14:paraId="73F97F93" w14:textId="77777777" w:rsidTr="002E54C5">
        <w:trPr>
          <w:trHeight w:val="4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8EFE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18C2C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B7563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3251E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3B4AF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76DAC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.12 (0.64-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73FFE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69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ECB50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AA650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146B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200A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.66 (0.78-3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9114E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1896</w:t>
            </w:r>
          </w:p>
        </w:tc>
      </w:tr>
      <w:tr w:rsidR="002E54C5" w:rsidRPr="002E54C5" w14:paraId="6B66EA02" w14:textId="77777777" w:rsidTr="002E54C5">
        <w:trPr>
          <w:trHeight w:val="4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02AFB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DBBB9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rug-drug interaction, num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76832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524A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BD00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1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80FE2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61030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7FF64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D863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261CB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E679D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9B4BA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E54C5" w:rsidRPr="002E54C5" w14:paraId="137ED3C2" w14:textId="77777777" w:rsidTr="002E54C5">
        <w:trPr>
          <w:trHeight w:val="4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C2F88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86852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6EB8D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7714A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2016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C4D8C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.72 (0.99-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79CC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5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61227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31AD0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883B1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E6F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.81 (0.55-5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90DAE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3278</w:t>
            </w:r>
          </w:p>
        </w:tc>
      </w:tr>
      <w:tr w:rsidR="002E54C5" w:rsidRPr="002E54C5" w14:paraId="10AF1DBC" w14:textId="77777777" w:rsidTr="002E54C5">
        <w:trPr>
          <w:trHeight w:val="42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E8396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D5AB742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ast history of bleeding, num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5276E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6999A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F7F7D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1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B062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D6E80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5089B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7EF90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E253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61714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3647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2E54C5" w:rsidRPr="002E54C5" w14:paraId="1AA06E38" w14:textId="77777777" w:rsidTr="002E54C5">
        <w:trPr>
          <w:trHeight w:val="420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463E7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96E03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0E1B71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F9A49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ED35D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F5F63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3.92 (8.01-24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B598B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F7A6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76017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E2274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C9CA6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9.24 (4.31-19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26458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&lt;0.0001</w:t>
            </w:r>
          </w:p>
        </w:tc>
      </w:tr>
      <w:tr w:rsidR="002E54C5" w:rsidRPr="002E54C5" w14:paraId="3DF8FD53" w14:textId="77777777" w:rsidTr="002E54C5">
        <w:trPr>
          <w:trHeight w:val="420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B1238D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umber of co-administered drugs × 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AD9D76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E650C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76B82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4253C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751B75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0.020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B14DE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C7FC8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F14AB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8A515" w14:textId="77777777" w:rsidR="002E54C5" w:rsidRPr="002E54C5" w:rsidRDefault="002E54C5" w:rsidP="002E54C5">
            <w:pPr>
              <w:widowControl/>
              <w:spacing w:line="300" w:lineRule="exact"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202F9" w14:textId="77777777" w:rsidR="002E54C5" w:rsidRPr="002E54C5" w:rsidRDefault="002E54C5" w:rsidP="002E54C5">
            <w:pPr>
              <w:widowControl/>
              <w:spacing w:line="300" w:lineRule="exact"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2E54C5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0.0121</w:t>
            </w:r>
          </w:p>
        </w:tc>
      </w:tr>
    </w:tbl>
    <w:p w14:paraId="5DA59AF8" w14:textId="549F48B3" w:rsidR="000B3ADB" w:rsidRPr="002E54C5" w:rsidRDefault="002E54C5">
      <w:pPr>
        <w:rPr>
          <w:rFonts w:ascii="Times New Roman" w:eastAsia="游明朝" w:hAnsi="Times New Roman"/>
          <w:b/>
          <w:bCs/>
          <w:sz w:val="24"/>
          <w:szCs w:val="24"/>
        </w:rPr>
      </w:pPr>
      <w:r>
        <w:rPr>
          <w:rFonts w:ascii="Times New Roman" w:eastAsia="游明朝" w:hAnsi="Times New Roman"/>
          <w:b/>
          <w:bCs/>
          <w:sz w:val="24"/>
          <w:szCs w:val="24"/>
        </w:rPr>
        <w:t>S1</w:t>
      </w:r>
      <w:r w:rsidR="00E22C3C">
        <w:rPr>
          <w:rFonts w:ascii="Times New Roman" w:eastAsia="游明朝" w:hAnsi="Times New Roman"/>
          <w:b/>
          <w:bCs/>
          <w:sz w:val="24"/>
          <w:szCs w:val="24"/>
        </w:rPr>
        <w:t xml:space="preserve"> Table</w:t>
      </w:r>
      <w:r w:rsidRPr="001D7195">
        <w:rPr>
          <w:rFonts w:ascii="Times New Roman" w:eastAsia="游明朝" w:hAnsi="Times New Roman"/>
          <w:b/>
          <w:bCs/>
          <w:sz w:val="24"/>
          <w:szCs w:val="24"/>
        </w:rPr>
        <w:t xml:space="preserve">. Adjusted odds ratio for co-factors associated with bleeding after administration of anti-coagulants using multiple logistic </w:t>
      </w:r>
      <w:bookmarkStart w:id="0" w:name="_GoBack"/>
      <w:bookmarkEnd w:id="0"/>
      <w:r w:rsidRPr="001D7195">
        <w:rPr>
          <w:rFonts w:ascii="Times New Roman" w:eastAsia="游明朝" w:hAnsi="Times New Roman"/>
          <w:b/>
          <w:bCs/>
          <w:sz w:val="24"/>
          <w:szCs w:val="24"/>
        </w:rPr>
        <w:t>regression analysis stratified based on presence or absence of cerebrovascular disease.</w:t>
      </w:r>
    </w:p>
    <w:sectPr w:rsidR="000B3ADB" w:rsidRPr="002E54C5" w:rsidSect="002E54C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E54C5"/>
    <w:rsid w:val="000B3ADB"/>
    <w:rsid w:val="002E54C5"/>
    <w:rsid w:val="005F17F6"/>
    <w:rsid w:val="00E2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826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4C5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4C5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1</Words>
  <Characters>1353</Characters>
  <Application>Microsoft Office Word</Application>
  <DocSecurity>0</DocSecurity>
  <Lines>225</Lines>
  <Paragraphs>143</Paragraphs>
  <ScaleCrop>false</ScaleCrop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百 賢二</dc:creator>
  <cp:keywords/>
  <dc:description/>
  <cp:lastModifiedBy>PG3646</cp:lastModifiedBy>
  <cp:revision>3</cp:revision>
  <dcterms:created xsi:type="dcterms:W3CDTF">2020-07-15T21:12:00Z</dcterms:created>
  <dcterms:modified xsi:type="dcterms:W3CDTF">2020-08-20T08:03:00Z</dcterms:modified>
</cp:coreProperties>
</file>